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0373B" w14:textId="775BCE8D" w:rsidR="00F23D94" w:rsidRPr="00431E6F" w:rsidRDefault="007F3FCE" w:rsidP="007F3FCE">
      <w:pPr>
        <w:jc w:val="center"/>
        <w:rPr>
          <w:b/>
          <w:bCs/>
        </w:rPr>
      </w:pPr>
      <w:r>
        <w:rPr>
          <w:b/>
          <w:bCs/>
        </w:rPr>
        <w:t>S</w:t>
      </w:r>
      <w:r w:rsidRPr="00431E6F">
        <w:rPr>
          <w:b/>
          <w:bCs/>
        </w:rPr>
        <w:t xml:space="preserve">upplementary </w:t>
      </w:r>
      <w:r w:rsidR="00F23D94" w:rsidRPr="00431E6F">
        <w:rPr>
          <w:b/>
          <w:bCs/>
        </w:rPr>
        <w:t>Tab</w:t>
      </w:r>
      <w:r w:rsidR="00863490">
        <w:rPr>
          <w:rFonts w:hint="eastAsia"/>
          <w:b/>
          <w:bCs/>
          <w:lang w:eastAsia="zh-CN"/>
        </w:rPr>
        <w:t>le</w:t>
      </w:r>
      <w:r w:rsidR="00F23D94" w:rsidRPr="00431E6F">
        <w:rPr>
          <w:b/>
          <w:bCs/>
        </w:rPr>
        <w:t xml:space="preserve"> 1 Detailed information of the seventy cases with clinical characteristics</w:t>
      </w:r>
    </w:p>
    <w:p w14:paraId="7AB3CA9E" w14:textId="77777777" w:rsidR="00F23D94" w:rsidRDefault="00F23D94" w:rsidP="00F23D94">
      <w:r>
        <w:t xml:space="preserve"> </w:t>
      </w:r>
    </w:p>
    <w:tbl>
      <w:tblPr>
        <w:tblW w:w="31168" w:type="dxa"/>
        <w:tblInd w:w="-12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786"/>
        <w:gridCol w:w="892"/>
        <w:gridCol w:w="566"/>
        <w:gridCol w:w="1017"/>
        <w:gridCol w:w="988"/>
        <w:gridCol w:w="1101"/>
        <w:gridCol w:w="4888"/>
        <w:gridCol w:w="1238"/>
        <w:gridCol w:w="3940"/>
        <w:gridCol w:w="6114"/>
        <w:gridCol w:w="2365"/>
        <w:gridCol w:w="2538"/>
        <w:gridCol w:w="1791"/>
        <w:gridCol w:w="1221"/>
        <w:gridCol w:w="1428"/>
      </w:tblGrid>
      <w:tr w:rsidR="00135689" w:rsidRPr="0064715E" w14:paraId="21B2F9B1" w14:textId="77777777" w:rsidTr="00687149">
        <w:trPr>
          <w:trHeight w:val="1632"/>
        </w:trPr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70F6B9" w14:textId="60891CE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603A1" w14:textId="5D6E159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B60AF6" w14:textId="7846D7E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CF402E" w14:textId="41909AC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DE031F" w14:textId="71C56AF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2A9102" w14:textId="22271A2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drin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09BDE9" w14:textId="693583D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sympt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C778BA" w14:textId="79D2FC31" w:rsidR="00135689" w:rsidRPr="0064715E" w:rsidRDefault="00135689" w:rsidP="00135689">
            <w:pPr>
              <w:rPr>
                <w:rFonts w:ascii="等线" w:eastAsia="等线" w:hAnsi="等线" w:cs="宋体"/>
                <w:color w:val="000000"/>
              </w:rPr>
            </w:pPr>
            <w:r w:rsidRPr="00ED7228">
              <w:t>site（1super-articular cavity2subarticular cavity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6F2C51" w14:textId="6617E1F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041AD6" w14:textId="10E40B6C" w:rsidR="00135689" w:rsidRPr="0064715E" w:rsidRDefault="00135689" w:rsidP="00A462BA">
            <w:pPr>
              <w:ind w:firstLineChars="600" w:firstLine="1320"/>
              <w:rPr>
                <w:rFonts w:ascii="等线" w:eastAsia="等线" w:hAnsi="等线" w:cs="宋体"/>
                <w:color w:val="000000"/>
              </w:rPr>
            </w:pPr>
            <w:r w:rsidRPr="00ED7228">
              <w:t>mar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863D84" w14:textId="14AB1A48" w:rsidR="00135689" w:rsidRPr="0064715E" w:rsidRDefault="00135689" w:rsidP="00135689">
            <w:pPr>
              <w:rPr>
                <w:rFonts w:ascii="等线" w:eastAsia="等线" w:hAnsi="等线" w:cs="宋体"/>
                <w:color w:val="000000"/>
              </w:rPr>
            </w:pPr>
            <w:r w:rsidRPr="00ED7228">
              <w:t>local invasion（1Skullbase bone2Dura mater3Brain lobe4No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F2A626" w14:textId="61940DB8" w:rsidR="00135689" w:rsidRPr="0064715E" w:rsidRDefault="00135689" w:rsidP="00135689">
            <w:pPr>
              <w:rPr>
                <w:rFonts w:ascii="等线" w:eastAsia="等线" w:hAnsi="等线" w:cs="宋体"/>
                <w:color w:val="000000"/>
              </w:rPr>
            </w:pPr>
            <w:r w:rsidRPr="00ED7228">
              <w:t>condyle repair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DCFEA9" w14:textId="1B643D5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skull base repair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2260BA" w14:textId="33F6510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 xml:space="preserve">condyle integrity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E59669" w14:textId="74059E4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recurrenc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C827FE" w14:textId="18CA623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 xml:space="preserve">post-operative complication      </w:t>
            </w:r>
          </w:p>
        </w:tc>
      </w:tr>
      <w:tr w:rsidR="00135689" w:rsidRPr="0064715E" w14:paraId="5632EF9E" w14:textId="77777777" w:rsidTr="00687149">
        <w:trPr>
          <w:trHeight w:val="285"/>
        </w:trPr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21BA8A" w14:textId="6BEEB33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FE25AA" w14:textId="7BF89C5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D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F7A2F4" w14:textId="1DE9E0B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334D53" w14:textId="4A75CD4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2A252B" w14:textId="6648623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E0CF6C" w14:textId="02126BC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820BD2" w14:textId="701F0A3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0C49DC" w14:textId="29E8266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7A5D34" w14:textId="2517D6D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.5*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567D64" w14:textId="0F40F7C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153593" w14:textId="02DA15B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B536D9" w14:textId="32E129E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05F2A2" w14:textId="3021D69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39F57C" w14:textId="2117EC1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8B7E92" w14:textId="2CC80DD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838FDD" w14:textId="3A3896B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5DD4F081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7B1F7489" w14:textId="517E24C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C69A71" w14:textId="1FD6756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J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1F9F77" w14:textId="32277BC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57DD5" w14:textId="1DAC24B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9455E" w14:textId="2BC9235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57240D" w14:textId="67E4298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EFF0E" w14:textId="0FD2B01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，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5BB180" w14:textId="222E6CA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5472D" w14:textId="414CBE3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*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7874B9" w14:textId="46086D7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29BEC" w14:textId="7ED4BB8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C487DA" w14:textId="64D3935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C64E1" w14:textId="75A0BB3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D6C56E" w14:textId="29880D9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107EB" w14:textId="0E8ECAA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D799EFC" w14:textId="1CD314F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0253EDD2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4D1B5F3A" w14:textId="37A07B9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11029" w14:textId="20C995F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SX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5B170" w14:textId="2E74EA8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4E689" w14:textId="24A9257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CEF3C" w14:textId="2F97355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62A5FD" w14:textId="60C73FB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6C8E7" w14:textId="017DE34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638A2" w14:textId="57C0BF4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77C49" w14:textId="35328D9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5*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7E9C4" w14:textId="243BBCE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4FD799" w14:textId="5B3FD30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EE8CB" w14:textId="5C61BD3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56FE9" w14:textId="7686AC9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A33862" w14:textId="1EF6808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6A919" w14:textId="56A11FA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581DEFA" w14:textId="4AEA13F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7DCC9770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68D75253" w14:textId="4C01B9A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E2D79" w14:textId="7F4E7A7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333FB" w14:textId="15B5967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DE06D" w14:textId="607855C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6790F0" w14:textId="3480181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00AC6" w14:textId="2E7EC8A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A21A0" w14:textId="6A7DF31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88CCD9" w14:textId="3E9BD8F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274C83" w14:textId="552735C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*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F39D2" w14:textId="3749532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4A0D6D" w14:textId="1D42810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1C3CC" w14:textId="4F89E63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14199" w14:textId="1535C69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E7848" w14:textId="753094D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0912A3" w14:textId="713A7ED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41CBEB3" w14:textId="2CAE121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25ABD426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CDAAFA8" w14:textId="497B9F7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17F32" w14:textId="3ECF8D8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XX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97FB9" w14:textId="17C1F34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5BEE3" w14:textId="01E1DC3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8ECC6" w14:textId="79AC7D1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D02765" w14:textId="30C5B38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421C4" w14:textId="36D1A87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100808" w14:textId="0A98008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112513" w14:textId="032DE0A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6*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821A5" w14:textId="6B7D459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F8552" w14:textId="12EF716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6A4E1D" w14:textId="16E87E7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398A2" w14:textId="18A2C7C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3607B" w14:textId="4730A5F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94287" w14:textId="2FD3597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4D9E17A" w14:textId="0F70847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215F23AB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4BF66C94" w14:textId="1718D9C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B03B23" w14:textId="4DC4399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Y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D99198" w14:textId="5D9AFBF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352EE" w14:textId="3FF2FE0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13EB6" w14:textId="1BBB475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FCC8B" w14:textId="6C8839B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66D73A" w14:textId="2AFE60D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，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B80BF" w14:textId="616669B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6ED75" w14:textId="02A4208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*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0AC0C" w14:textId="525086F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C51CA8" w14:textId="7E135D8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919C5" w14:textId="67DD0DE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costal cartil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E7202" w14:textId="71444FD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IB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88F97" w14:textId="79E89FA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97E08" w14:textId="090B441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714BB37" w14:textId="01ECD47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66108A6A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59E8262B" w14:textId="320F054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D31AA" w14:textId="11D0CAD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SX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70BC5" w14:textId="73DBCCB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B4336" w14:textId="7741DB3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E1C66" w14:textId="5579778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44E39" w14:textId="5AB3082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99A07" w14:textId="01FF313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46D6AA" w14:textId="272CAF5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5DC3F" w14:textId="7996CBA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6*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F4855" w14:textId="53FD374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86D101" w14:textId="6BE6156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0CCAF7" w14:textId="53837C2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D310AB" w14:textId="75EBA87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333DAA" w14:textId="76368C7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16D3D" w14:textId="6F5E5CD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35885C4" w14:textId="71004F3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331328AA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39AF906" w14:textId="627841F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01FF8" w14:textId="722F840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Q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716D5" w14:textId="3237CB0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3A387" w14:textId="7DA1081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523B9" w14:textId="08BF750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83417" w14:textId="2B0A339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345ED" w14:textId="1723E5A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，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E5A68" w14:textId="75CDE1C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F224B" w14:textId="241AC86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6*1.7*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38144" w14:textId="68253D0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C30ECF" w14:textId="3F92F95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1BCD7A" w14:textId="74F7CC3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69697" w14:textId="2FE99AC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BED74" w14:textId="3AA3636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169BC" w14:textId="28B9590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1422F09" w14:textId="3645D34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371CC16B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010BC4AC" w14:textId="5A7ABFD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84B5D4" w14:textId="653FE3E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Z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05A75" w14:textId="716CC13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B3B01" w14:textId="6929249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7382FB" w14:textId="0C91601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4CD6D" w14:textId="2AF0A6F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F973FD" w14:textId="49F15DF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37CE4" w14:textId="33B874A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AF15A" w14:textId="18F4021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.2*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49B7D9" w14:textId="6C36631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1EFBD7" w14:textId="33C7F1E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040A5" w14:textId="6E5C1A1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CD61B" w14:textId="661DDDA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9E8D52" w14:textId="4E46A04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A04F85" w14:textId="0C2AEA4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11754CB" w14:textId="400E6E4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</w:tr>
      <w:tr w:rsidR="00135689" w:rsidRPr="0064715E" w14:paraId="008E9B89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6534FF42" w14:textId="7144DC5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lastRenderedPageBreak/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17B91" w14:textId="56DF30B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DY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E356E" w14:textId="24BE658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488F0" w14:textId="776C04C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764012" w14:textId="5712A00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4C722" w14:textId="2005BC6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D83FF7" w14:textId="6A5DDEA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AADB0" w14:textId="6D60717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6134D" w14:textId="72EDFF2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.1*4.8*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9F4D10" w14:textId="1653E55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C1B5A" w14:textId="279E5E1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9242E8" w14:textId="5E42CCC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D97D2" w14:textId="3AD6F82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62F74" w14:textId="10EEC03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738A7" w14:textId="53E70C9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8F52B65" w14:textId="021D7BE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34C65B4C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79F18213" w14:textId="4DBB43A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1812A8" w14:textId="7C42BB9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SZ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090DF" w14:textId="110B6C7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28CAE" w14:textId="0134DF9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ABEEF7" w14:textId="0A633C1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B4808" w14:textId="613A431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72DA0" w14:textId="4DE06B6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E4158" w14:textId="5BD19A1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DAE4D" w14:textId="49CB331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.8*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497EF" w14:textId="704E7DF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5B579" w14:textId="398ECFC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F89FE" w14:textId="4F1C502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8DC777" w14:textId="0E8E654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9F32E" w14:textId="6ABC1DA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2E21C" w14:textId="77A0AC3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1892110" w14:textId="0C922F0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6325BB1D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38A94F72" w14:textId="63D8B94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59A446" w14:textId="6BCBEC4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JH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0005CB" w14:textId="59B2B69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EB19F6" w14:textId="03575FF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FA459" w14:textId="3C8F421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0A3BB" w14:textId="630DA7F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5F5A7" w14:textId="30EF266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、F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DF4C4" w14:textId="6C1CE7E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3C8AA" w14:textId="1A7C509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7*4*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5E3D9" w14:textId="5F669EA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F2B741" w14:textId="4B904BC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CEDAA" w14:textId="274FF21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E65D4F" w14:textId="73D5AB4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695A3" w14:textId="2371DD1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76476" w14:textId="22CED13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5D5B8F7" w14:textId="143744F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71F2DF1B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39882A24" w14:textId="50E1E37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5826B" w14:textId="08FB21F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XH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90675" w14:textId="5344BB9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E98A33" w14:textId="4211F28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679C3F" w14:textId="2C1D4E8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1EEEF" w14:textId="378C194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81CB0" w14:textId="4206AE1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19248" w14:textId="4E44F0B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5C838" w14:textId="74E95F8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*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EF41E" w14:textId="5B2F954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812B0" w14:textId="7FD8E0D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1EA71" w14:textId="58E9940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costal cartil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2BB84E" w14:textId="1D009B0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A7E92" w14:textId="76D9EF6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69928" w14:textId="127447D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58E5F81" w14:textId="697C5D7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1E79349E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0D6609C5" w14:textId="37E565B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9180E4" w14:textId="016079F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C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A78C1" w14:textId="163F61D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75A5B" w14:textId="6A43545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23184" w14:textId="3176507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29AB3" w14:textId="67E964B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5A7B5" w14:textId="15630F2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FAD0F" w14:textId="7477265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DEFE47" w14:textId="71753AD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0*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CDBDDD" w14:textId="0F2CCC8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9997B" w14:textId="12F29D3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81E77D" w14:textId="5EA7662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A7E26" w14:textId="39B601B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66C8C" w14:textId="60D391A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EEA2F" w14:textId="2E445D6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DCAF72C" w14:textId="6E00F15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5575CEEC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AE45EF3" w14:textId="449DEEB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B6A0B" w14:textId="2B95F87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XX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FF2B3" w14:textId="71F1835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E9A8A" w14:textId="54E8D8F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0B6DFD" w14:textId="7C46309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872BD2" w14:textId="5AB0524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8F7DF" w14:textId="264EB5B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A0506" w14:textId="18C2F5D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F76F2" w14:textId="5AC988E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.8*3.7*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E2EB7E" w14:textId="715F301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7128D9" w14:textId="7FD1D00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8F223" w14:textId="53C5B6D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ADF25E" w14:textId="2FB66AD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37EF32" w14:textId="7D2E359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00BFC" w14:textId="3212CDF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5388C94" w14:textId="28697D4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P</w:t>
            </w:r>
          </w:p>
        </w:tc>
      </w:tr>
      <w:tr w:rsidR="00135689" w:rsidRPr="0064715E" w14:paraId="3A336EE8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39026AD" w14:textId="5C8EC2C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886BF" w14:textId="3B1DED7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W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64DA9" w14:textId="5B14104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9E4B65" w14:textId="308FDFC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BF5D54" w14:textId="5F55D97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6C07E7" w14:textId="1E7F0C4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77FF15" w14:textId="1A043C2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81C47D" w14:textId="0A9D907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BACA0" w14:textId="35C380D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.6*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A5F54" w14:textId="5C6E547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7CDE5" w14:textId="1D1F27B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27C64" w14:textId="7C700CD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AFCFE" w14:textId="31C87A9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086EFF" w14:textId="425126D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6F47E" w14:textId="5D5CA5E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72E6708" w14:textId="2D513C6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MO、M</w:t>
            </w:r>
          </w:p>
        </w:tc>
      </w:tr>
      <w:tr w:rsidR="00135689" w:rsidRPr="0064715E" w14:paraId="6B28FBB0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62327B51" w14:textId="1F691F7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1C5BE" w14:textId="5F2A267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Z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BD267" w14:textId="4F72A96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3A518" w14:textId="238BF86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A13DDF" w14:textId="086BC48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CF57AC" w14:textId="5EC58B8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633C25" w14:textId="7881FC8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74F66" w14:textId="1C2E724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7DF4D7" w14:textId="5484425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4*2.4*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26AE74" w14:textId="1B78846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F6386" w14:textId="2761EE0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9B4D2" w14:textId="71D3A16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A850C" w14:textId="51FA6A5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8F165E" w14:textId="484EDD5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9FB66" w14:textId="1FBE5F2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D0E5D95" w14:textId="3CD5051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5F36C402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1E4C719F" w14:textId="1AF55E7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F9CC7" w14:textId="7D68B29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GH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1E6B16" w14:textId="3102A68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F214E" w14:textId="1D286FE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AD7FFB" w14:textId="7C3BD7B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3A770" w14:textId="41D3726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0B32B4" w14:textId="7EE0627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A4F403" w14:textId="6C7032C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20204" w14:textId="0380A9D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5*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840EA6" w14:textId="15A28D7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2BCCF" w14:textId="13D4893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24E7B" w14:textId="369FDE9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costal cartil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99322" w14:textId="5933134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E6002" w14:textId="7349CD6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612B4" w14:textId="356E44F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9586566" w14:textId="11FC950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20431EF3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530A6548" w14:textId="57A6258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C4BDA" w14:textId="1F2CDA4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6DC16" w14:textId="036303D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6156D" w14:textId="0EFB154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B0E3D7" w14:textId="24290FA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1A8DE" w14:textId="0728B88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80692" w14:textId="4D674E9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00D22D" w14:textId="66F0111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BD898" w14:textId="29388DB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.5*4.2*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12DAB" w14:textId="3D2C48B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1A2B6" w14:textId="4546F3D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BCC54" w14:textId="17D107A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AA6C70" w14:textId="2854334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IB+SC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EC7D2" w14:textId="46C3B6D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4B9E6" w14:textId="72885C1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E2C9B00" w14:textId="18C861F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578FCA4D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4A0722D9" w14:textId="229297A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0BF1E" w14:textId="31C1609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GF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40A508" w14:textId="067D8CC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81A85" w14:textId="04BCE61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EE287A" w14:textId="1C92D07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9380B9" w14:textId="07BF134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2015" w14:textId="5BD6C62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E1AE9B" w14:textId="426BD04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F43625" w14:textId="45BDEE0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1*1.9*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DE802" w14:textId="1F32D1A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4A61E8" w14:textId="2F3291D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9AB835" w14:textId="143FFA9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98234" w14:textId="7F00974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4BA2A" w14:textId="42E765A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6BCB8" w14:textId="5DC9F3F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D82A20E" w14:textId="7878974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685DD769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4250D64C" w14:textId="46D2737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9F1C9" w14:textId="512EB33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WW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D6D21" w14:textId="379B05D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08545" w14:textId="04A02B8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592B1" w14:textId="334722E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A955FD" w14:textId="2665B1F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47B8B" w14:textId="07F7EEC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4328C" w14:textId="538DAD7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427C3" w14:textId="5E88D5D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5*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D623E8" w14:textId="5C8BA61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C3A60" w14:textId="7C3B56A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8261B" w14:textId="0998F26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costal cartil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6AB140" w14:textId="019821F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EBD1D" w14:textId="67C1B53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49EBB5" w14:textId="7961A23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FE4675B" w14:textId="7F3B1F7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3B88CAAE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731DD0AD" w14:textId="0C3E642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B6E83" w14:textId="1264997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J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B868F" w14:textId="64A0E45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5F629" w14:textId="429C414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517769" w14:textId="7EE2FF2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EBC01" w14:textId="2D680EF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F496E" w14:textId="76AE463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0DD5A" w14:textId="0CCC9A7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877C0" w14:textId="710D75F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5*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6C11E" w14:textId="4E03136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B5080" w14:textId="57905D9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C059C" w14:textId="5B5DC76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costal cartil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0FF39C" w14:textId="740AC06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17B83" w14:textId="05808A0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C5A9C" w14:textId="483850F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E5CDCA1" w14:textId="46948F3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0339CD4A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09D445EA" w14:textId="3F64DAC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AC72C" w14:textId="3C5364B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DY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7C06B" w14:textId="219C8CA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DB61F" w14:textId="75930CB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07072" w14:textId="4BDE628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168D31" w14:textId="3CAA0B1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39174" w14:textId="272C5DB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FE443" w14:textId="43E51D1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49F01" w14:textId="522471F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9*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4B9D7" w14:textId="1D3679B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A23BA" w14:textId="03BCBCE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9805E" w14:textId="20FF838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AE8245" w14:textId="089C3E1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C86F07" w14:textId="0C1E672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5830D6" w14:textId="0DDBCEF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5568505" w14:textId="186BA75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33DE3DCB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5B853366" w14:textId="7EA30BD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lastRenderedPageBreak/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1ADA5" w14:textId="4D55F3C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ZJ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3F5866" w14:textId="59E90E2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F2981" w14:textId="2EB28CB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81BA4" w14:textId="527F2FB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9645A" w14:textId="0B51D33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FBC19D" w14:textId="50FC99A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，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F739C" w14:textId="452E9AD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42FDC4" w14:textId="6D509A1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.6*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E16BB" w14:textId="493A566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8AC532" w14:textId="6DD012C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BF106" w14:textId="139A1E7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A2F32" w14:textId="1E882D4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917DF5" w14:textId="608B533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9A1651" w14:textId="175B45B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556F412" w14:textId="46AAA68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1D2848D3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6FF553C2" w14:textId="33DA511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9B3077" w14:textId="147490B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F09CB" w14:textId="29C4635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76BF0" w14:textId="102D0C4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4C30F" w14:textId="3B723BB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BED5E" w14:textId="66A07FD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DFD99" w14:textId="5A6D11B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6B73E" w14:textId="49DD946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08522" w14:textId="1EEADC5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*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071BA" w14:textId="780461F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79029" w14:textId="195A128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25972" w14:textId="28713CE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E617A" w14:textId="3DAC822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B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8E50DA" w14:textId="52EAE70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C07244" w14:textId="37F1134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0EC87F3" w14:textId="27AF6C3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620F7C67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D7E8E6F" w14:textId="5F593F7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B129C" w14:textId="4B5062D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ZY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5E627" w14:textId="1D65AC0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B4D32" w14:textId="03A7165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D47B7" w14:textId="5ADCC7F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D4F512" w14:textId="2858AD8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A9937" w14:textId="3C2FE26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4BF79" w14:textId="5600A74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285C3" w14:textId="60C8BBA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.1*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2469B" w14:textId="60D18DC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B8E10" w14:textId="5D9E54B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5C911" w14:textId="08FBC93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F4F12" w14:textId="78F9D11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91A5E" w14:textId="611D113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53DCB" w14:textId="5B6762F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BE0970C" w14:textId="0CBB562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40B873E1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07245B7B" w14:textId="2AED1B8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D62BEB" w14:textId="4DC424E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Y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F8C9E" w14:textId="1682688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276B8" w14:textId="4E6C9D4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14B49" w14:textId="55A543F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1EC36" w14:textId="781CB0D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FB267" w14:textId="59A2CB2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9BEAA4" w14:textId="6CEC02E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856B86" w14:textId="5F5162E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9*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AB444" w14:textId="3D58F61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628492" w14:textId="14478F7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4B638" w14:textId="4AF5A1C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4F72BC" w14:textId="07C00FD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181D1" w14:textId="0E2B047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E21DE" w14:textId="0134474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C360DB3" w14:textId="6772021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548DAE8E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7F424F48" w14:textId="599417C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8877A" w14:textId="4B9F39C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JH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212C9" w14:textId="1C2E486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77D18" w14:textId="548B00A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6AD8E" w14:textId="1520A59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7CDE08" w14:textId="1504374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95C9" w14:textId="1B3BAA6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51D0A" w14:textId="1272F4A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58090F" w14:textId="0E15424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*5*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06B2D" w14:textId="65E12D0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C7862" w14:textId="3EEF557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33C0B" w14:textId="73C0D2B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32FD0" w14:textId="6C574CB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ED7228">
              <w:t>Medpor+A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38E12C8" w14:textId="37BD403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362C9" w14:textId="7333450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1A1BAF3" w14:textId="673F4E9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3AE0F3D0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5A6E52DA" w14:textId="5F2007D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D6A28" w14:textId="2863FC8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X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E6F20" w14:textId="5C58754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9FC5D" w14:textId="3ADCEC7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3382E" w14:textId="752355F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6EFF9E" w14:textId="7D39807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15879" w14:textId="2F601C6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BC80A" w14:textId="2409FB4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5F64F" w14:textId="629C43C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9*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703E5" w14:textId="07D4473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5D682C" w14:textId="5EFC46B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21CC0" w14:textId="78C9DC9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5D780" w14:textId="27FA3F4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93D1D" w14:textId="1F353A0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A65DD" w14:textId="2880151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282B185" w14:textId="44C5FD7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42CFE5D4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62F64AC0" w14:textId="080EB77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E9FF0" w14:textId="61CE9C7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XJ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A7B26" w14:textId="435E797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34D27" w14:textId="65B57FA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39DAB" w14:textId="4EB7DDB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4946B" w14:textId="0589FC8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EAAE8" w14:textId="0B068E2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F5E8C" w14:textId="17A6C58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AF9A6" w14:textId="212727F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5*3.5*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83883" w14:textId="56638EE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CBFF2" w14:textId="2974B75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8C9642" w14:textId="38674D3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D38AB" w14:textId="1220266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23D808" w14:textId="52014BF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37190" w14:textId="4209088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7C8862A" w14:textId="7878AA3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P</w:t>
            </w:r>
          </w:p>
        </w:tc>
      </w:tr>
      <w:tr w:rsidR="00135689" w:rsidRPr="0064715E" w14:paraId="0D5429EF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3CB0D76C" w14:textId="300A6D5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5292B" w14:textId="5C2C95E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XJ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935C7" w14:textId="26F8829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1075C" w14:textId="6D2D700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A415C2" w14:textId="300279E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39C4D" w14:textId="36E71EB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0143B" w14:textId="2D9F563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5089C" w14:textId="32B860E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7EEBD" w14:textId="6E38688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.5*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E86A2" w14:textId="17B5033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FA14A" w14:textId="74D71F8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9B3C58" w14:textId="0BAB10D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66D91B" w14:textId="6BBA6B4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A3B22F" w14:textId="5AA3B4A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77297" w14:textId="7470639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9F3E991" w14:textId="7163B6C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7F6DA45A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70D96986" w14:textId="3284EDA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B22041" w14:textId="144BF71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Q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C5114" w14:textId="15651FE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F4295" w14:textId="6FB2987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A318F" w14:textId="0B0D7AF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C1635" w14:textId="2A86EBB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CF899" w14:textId="2504FA2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9DD79" w14:textId="658826B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924746" w14:textId="6BCC909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*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4F384" w14:textId="77C8F0B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ED371" w14:textId="0D5A77C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24A48" w14:textId="42D08DF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rtificial j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8506D" w14:textId="2BD9249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2215C7" w14:textId="36376DE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A5C45" w14:textId="4BACF74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DA288FA" w14:textId="606571C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4C856199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C47001D" w14:textId="3C08ED7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C3645" w14:textId="1F867B4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JX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AD7D3" w14:textId="54D3C95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67C8F" w14:textId="3275EDA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58205" w14:textId="40D433B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9CE43" w14:textId="687F5FD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3AAF03" w14:textId="0D667DF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8FBA8" w14:textId="654DEE3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B0F48" w14:textId="5EEE044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.9*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62049" w14:textId="214C2D0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184BC" w14:textId="1FD9EF0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DEF93" w14:textId="18EF717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C949F" w14:textId="07C4988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E76C5" w14:textId="07450EA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F49B1" w14:textId="5B23C9A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9FAFB3F" w14:textId="7184C80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56A501A8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33FE0FE3" w14:textId="030F85E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4411F" w14:textId="39A772C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H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30AF2" w14:textId="597BEEF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7A0BB" w14:textId="4853C76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E1655" w14:textId="683B6E2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B70C1" w14:textId="00E97D7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316698" w14:textId="6D9AB1A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399DD4" w14:textId="4A373B9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881DE" w14:textId="47367B5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5*1.9*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AEFCC" w14:textId="2A30344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DE5042" w14:textId="73A8DC4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9C414" w14:textId="35B6CB4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rtificial j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3ED69" w14:textId="2B5446B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7AD30" w14:textId="0AC3E5B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BCE53" w14:textId="4C32F17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3C70F5C" w14:textId="5BF186A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P</w:t>
            </w:r>
          </w:p>
        </w:tc>
      </w:tr>
      <w:tr w:rsidR="00135689" w:rsidRPr="0064715E" w14:paraId="6CB85144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133D5D94" w14:textId="73DD5A8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3BBE8C" w14:textId="5A82296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ZS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9DB25" w14:textId="52C1F0F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915EC" w14:textId="7B973B6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3AE5C3" w14:textId="41FFBEE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D3A51" w14:textId="1656502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2EC0D" w14:textId="7D1D5E7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67228" w14:textId="22BA896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F66028" w14:textId="0539778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7*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D3A4D1" w14:textId="498492F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66A7EF" w14:textId="0A70475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57D00" w14:textId="3291AC5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rtificial j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94888" w14:textId="52C67D8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C079F3" w14:textId="1BA201A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133260" w14:textId="416F183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3805137" w14:textId="4C2F236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1B5C2CE7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761296EF" w14:textId="7B6D115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54B21" w14:textId="17A0D73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CY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01805" w14:textId="4A4BBC8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621ED" w14:textId="080DFE6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05E16" w14:textId="50CF877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6356D" w14:textId="02A969B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5C82B9" w14:textId="728A674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FB644" w14:textId="54F9D88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03E59" w14:textId="0B1F405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*5.6*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F4A889" w14:textId="3D477D6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re-excision to obtain a negative marg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F25F32" w14:textId="3E97783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3AC952" w14:textId="78A4156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A258D" w14:textId="3D04D0E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B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F9F77" w14:textId="1F96EE5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E55AD8" w14:textId="253B28A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9DAD64D" w14:textId="5A2AF1B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proofErr w:type="spellStart"/>
            <w:proofErr w:type="gramStart"/>
            <w:r w:rsidRPr="00ED7228">
              <w:t>M,FP</w:t>
            </w:r>
            <w:proofErr w:type="gramEnd"/>
            <w:r w:rsidRPr="00ED7228">
              <w:t>,brain</w:t>
            </w:r>
            <w:proofErr w:type="spellEnd"/>
            <w:r w:rsidRPr="00ED7228">
              <w:t xml:space="preserve"> contusion</w:t>
            </w:r>
          </w:p>
        </w:tc>
      </w:tr>
      <w:tr w:rsidR="00135689" w:rsidRPr="0064715E" w14:paraId="6590C14A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3A336718" w14:textId="4BEF0D4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6E101" w14:textId="529643E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2C2AC" w14:textId="53EF992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31C1E" w14:textId="2BC4CD7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AB0B9" w14:textId="1DD0DA7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5A6C92" w14:textId="19BE9DA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3DBD5" w14:textId="236E45B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，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154199" w14:textId="151457C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826A28" w14:textId="1BFC3EF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3*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F3AFA" w14:textId="71FEBCE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6565E" w14:textId="57D7F52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C5447" w14:textId="77E5AD7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rtificial j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19F280" w14:textId="266868E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78CFA5" w14:textId="49443CE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2E128" w14:textId="51E32B3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9448AE1" w14:textId="2C806F4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</w:t>
            </w:r>
          </w:p>
        </w:tc>
      </w:tr>
      <w:tr w:rsidR="00135689" w:rsidRPr="0064715E" w14:paraId="00FD23FF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7D540EC4" w14:textId="68FBB46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lastRenderedPageBreak/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78212" w14:textId="5D88588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H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5B299" w14:textId="3FDCFEF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16B0E" w14:textId="1410D80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E4B8E7" w14:textId="4A9E214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62DF6" w14:textId="04D4820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E3179" w14:textId="206A082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CD982" w14:textId="7616AA0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10F18" w14:textId="4AC4505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.7*3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0CCE67" w14:textId="77A48CA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573894" w14:textId="707540A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28CEF" w14:textId="53B1798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5A0BC" w14:textId="03599E6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44C7F" w14:textId="2BFAF80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79C3F" w14:textId="5201B16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621FD3F" w14:textId="34123F5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5A8F3F3A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0A5A9367" w14:textId="1724AC5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D59EE0" w14:textId="5F2C3C8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L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CCF27" w14:textId="66C9EDF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3F02C" w14:textId="2069CAE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19C21" w14:textId="68445F9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F7728" w14:textId="73B92A2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9AF2DA" w14:textId="47EB5BB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36D50" w14:textId="6EA534B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560EB" w14:textId="3F25E61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9*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3DC75" w14:textId="64DA124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D3A1D" w14:textId="176DFCE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5B3A8E" w14:textId="18E814D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rtificial j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2597C" w14:textId="023EEF7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FECA7" w14:textId="020248D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7666DC" w14:textId="35CF74E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D54D580" w14:textId="62A5128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</w:t>
            </w:r>
          </w:p>
        </w:tc>
      </w:tr>
      <w:tr w:rsidR="00135689" w:rsidRPr="0064715E" w14:paraId="779A1B1D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447988F5" w14:textId="0639B3D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806A2" w14:textId="380BA53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WQ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733058" w14:textId="67B1475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2825A" w14:textId="030BF04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F7D21" w14:textId="18652D1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02AEF" w14:textId="3AB7192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C0BC2" w14:textId="50C776B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BF1C3" w14:textId="3044BC8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688FA" w14:textId="2941711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7*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1AF11" w14:textId="61C2C60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860D9F" w14:textId="721299D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55C90" w14:textId="16A9741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rtificial j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7CC4F3" w14:textId="5E231A1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9C6071" w14:textId="1F0D627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C9170" w14:textId="7641777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CD44CFA" w14:textId="5C41E1E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7F5AAA4A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6E0F10F5" w14:textId="09B226C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0A76B9" w14:textId="7688328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X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796A74" w14:textId="478BFDE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5B669" w14:textId="37280B2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3C4EB" w14:textId="39AE10E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863F10" w14:textId="202DDB0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2E44E5" w14:textId="70A035B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，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15D73D" w14:textId="3C5DDB2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F1506" w14:textId="3BE01C7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1*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068D86" w14:textId="77F231C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7041BF" w14:textId="5CC2B8D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6FDBA" w14:textId="69774F2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08B08" w14:textId="2BB7452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32902B" w14:textId="596C4C9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D1886E" w14:textId="1678FCC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56BB064" w14:textId="669B1A2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1B11BABB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5443E167" w14:textId="5B5B164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2B0475" w14:textId="52936C4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WW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6E6C0" w14:textId="5D7E9E4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F4352" w14:textId="1D7A965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66605" w14:textId="3483A1B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4C7B9" w14:textId="2484AF1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EF25A" w14:textId="1798406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440FC" w14:textId="37C8EB0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DD8AA" w14:textId="730D9A7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.1*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9DD8C8" w14:textId="7414B79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926791" w14:textId="47E9948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C09A1" w14:textId="5C99723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2A4B2B" w14:textId="7C0C984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276C2" w14:textId="6E6CAFA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2A48C" w14:textId="2EC135A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4CF9847" w14:textId="0D831FC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12195307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123550BB" w14:textId="4373201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6E3A3" w14:textId="07F3D0F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X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7A58D" w14:textId="7C8F221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D6FB0C" w14:textId="27ED8F3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9D99F" w14:textId="6AE882D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CE6F91" w14:textId="47B16E9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B0077" w14:textId="42F224E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DB990" w14:textId="2B81706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74851C" w14:textId="433568F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*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334B3" w14:textId="32CC69C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99357" w14:textId="6B9AA20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86420D" w14:textId="0ABE2BB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0D793" w14:textId="7A3F5DA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B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7AD6A1" w14:textId="25D1E35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8A91D" w14:textId="2849D25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DCCBA70" w14:textId="23E829A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767F4AD1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7092DC14" w14:textId="1CE1F3D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1CF5F" w14:textId="2034264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H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D3CC3" w14:textId="1F02845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20E919" w14:textId="0B68CC8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B18E8" w14:textId="51075D8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17584A" w14:textId="382D123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3112F" w14:textId="392D67C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70D1E" w14:textId="2AFDA2D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F17F5" w14:textId="67F4464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.2*4.1*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E6E6C0" w14:textId="17E3D18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F17EF" w14:textId="4B6C58A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610E8" w14:textId="602F2B1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rtificial j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B34908" w14:textId="54B45D3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58CF4" w14:textId="20B3A7E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FD2656" w14:textId="5FB8B2F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6B485D7" w14:textId="18AE7DE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S</w:t>
            </w:r>
          </w:p>
        </w:tc>
      </w:tr>
      <w:tr w:rsidR="00135689" w:rsidRPr="0064715E" w14:paraId="617BF9FE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0C66193B" w14:textId="19E63B6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2B617" w14:textId="7B1392D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J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05909" w14:textId="1322DCD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148F73" w14:textId="25EBF7B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D01F3F" w14:textId="5B9E7B4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4B8004" w14:textId="11EF4A0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AE1E9" w14:textId="07056C0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973ED" w14:textId="6A62C07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0FB20" w14:textId="19007C8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1*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EE507" w14:textId="582AEB1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50567" w14:textId="073D40D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9CFB4F" w14:textId="71B5E5C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1FD11" w14:textId="4802C8A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626DB" w14:textId="79F67A3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D6371" w14:textId="4A493D0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15CD5A0" w14:textId="58ECA00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76FC9D2A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6C327F2E" w14:textId="55B0CAF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60151" w14:textId="7EDAB76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ZX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D7922" w14:textId="272F2A7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CFF17" w14:textId="5B8A13E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30B37" w14:textId="1C38CD8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2328C" w14:textId="450C33A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9D81C" w14:textId="023D63B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，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48D4D" w14:textId="346D9B7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DA8BA" w14:textId="203D4D3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8*4*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EB4AC" w14:textId="3B48463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600CE" w14:textId="26F9B8B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199BE7" w14:textId="54C5B15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EC82F" w14:textId="49B5369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B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D26FB0" w14:textId="02D4DF7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3B11D" w14:textId="2AB1E83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A7EA13E" w14:textId="0B8F91E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S</w:t>
            </w:r>
          </w:p>
        </w:tc>
      </w:tr>
      <w:tr w:rsidR="00135689" w:rsidRPr="0064715E" w14:paraId="20F44AE2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542645B3" w14:textId="732CA51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CBE2A" w14:textId="4B7981D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Z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83ECE" w14:textId="0574049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E2DBD" w14:textId="7BB7BD9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DA1C0" w14:textId="730DC62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3006B" w14:textId="7F45C8A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3CF27" w14:textId="4C39BA5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3EF38A" w14:textId="38C5E04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1F64F" w14:textId="1449680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.7*3.6*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3143B" w14:textId="3C17995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C0BF9" w14:textId="78C544A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F448EB" w14:textId="360B6DD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E23B6" w14:textId="7CFE01B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CA367" w14:textId="4D893C7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A59FA8" w14:textId="00D53BA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1EA9F77" w14:textId="3760CC3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MO</w:t>
            </w:r>
          </w:p>
        </w:tc>
      </w:tr>
      <w:tr w:rsidR="00135689" w:rsidRPr="0064715E" w14:paraId="1B8714B9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56E991D9" w14:textId="48E0487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8D2931" w14:textId="63FD030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W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22434" w14:textId="64D48CC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E3ABD8" w14:textId="5159AE1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4445DA" w14:textId="561E63E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88182" w14:textId="6579DF1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CD0C60" w14:textId="6AC1E4F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0A8E7" w14:textId="59DF4AC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3C5A38" w14:textId="7A7BBC5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9*4.3*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DE7F1" w14:textId="400B80C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97DAF8" w14:textId="753FDAF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B854CE" w14:textId="6EAF1F8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A2E37" w14:textId="62BE743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EBC37A" w14:textId="27D30B5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714CF" w14:textId="0B3F465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CA61BD8" w14:textId="1CA5691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MO</w:t>
            </w:r>
          </w:p>
        </w:tc>
      </w:tr>
      <w:tr w:rsidR="00135689" w:rsidRPr="0064715E" w14:paraId="0ABD7CA3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832BC39" w14:textId="239CACC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BA755" w14:textId="665007F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F2C70" w14:textId="09EE2E1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8A63F" w14:textId="56956C6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E8565" w14:textId="0CCA26E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04A9B" w14:textId="18C3D9D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BB1120" w14:textId="2E7AA3F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8CB2EB" w14:textId="21267CE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B8C759" w14:textId="06D95C4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.9*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48357" w14:textId="704EB54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EF6A90" w14:textId="697CCAD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D7D480" w14:textId="3EAF7FE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02990" w14:textId="760348A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4744D7" w14:textId="617150E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8C98B" w14:textId="6901941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BC8A060" w14:textId="771F012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2C73F4C8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2633323" w14:textId="4A6519D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D88DA" w14:textId="3AF201F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WS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67E371" w14:textId="790644A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D547F" w14:textId="09115AE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F5BEF" w14:textId="7DEF450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A6CAD3" w14:textId="7FD28B1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FC2D1" w14:textId="5F9A534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18E50" w14:textId="6D8AFEC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D6A5A" w14:textId="5FF8755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*3*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5EFFD" w14:textId="0486272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488F6" w14:textId="45245D5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D72D37" w14:textId="62BDB02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E8DBF" w14:textId="1DA3A48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0881D" w14:textId="617896F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32B56D" w14:textId="4375365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866D7DC" w14:textId="13C0F3B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P</w:t>
            </w:r>
          </w:p>
        </w:tc>
      </w:tr>
      <w:tr w:rsidR="00135689" w:rsidRPr="0064715E" w14:paraId="628F4CB0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778258AC" w14:textId="52AF014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0AB47" w14:textId="674AA00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J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07B91A" w14:textId="229924C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551362" w14:textId="3B54890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550AB" w14:textId="50DD1D3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4A78F" w14:textId="75FEBF0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CE0F5" w14:textId="3470731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EEDFD5" w14:textId="612A3E3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DDD7F" w14:textId="7F81467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1*3.3*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F7394A" w14:textId="546F793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D91F0" w14:textId="647BE2D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49E06" w14:textId="1A6185C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F0CFF" w14:textId="11C7E5C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ALT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24AAF" w14:textId="333DFD1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7FBD3" w14:textId="3C97AD7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EC47A29" w14:textId="0BD5028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</w:t>
            </w:r>
          </w:p>
        </w:tc>
      </w:tr>
      <w:tr w:rsidR="00135689" w:rsidRPr="0064715E" w14:paraId="490B8ABD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E7DD4F4" w14:textId="5F4FBF9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lastRenderedPageBreak/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5F6664" w14:textId="7E4EB70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7C452" w14:textId="3511427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36E41" w14:textId="0357004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89A61B" w14:textId="41FED86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62245" w14:textId="6F03B78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D56FB" w14:textId="2F899AE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0EB194" w14:textId="7C7CD72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F3ECD" w14:textId="694844F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.5*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9159D" w14:textId="0A87D98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1F0B63" w14:textId="3F6379A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4CFA0" w14:textId="695C740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9DEDDD" w14:textId="10CD4CF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B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B0EBB" w14:textId="351EA90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0CE70" w14:textId="08CEAD2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06C6280" w14:textId="213B35F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</w:tr>
      <w:tr w:rsidR="00135689" w:rsidRPr="0064715E" w14:paraId="3BAF6FA3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5AD63E03" w14:textId="2D57BDB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15F29F" w14:textId="6DE5E17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X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9AF6E" w14:textId="60349E0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9BD77D" w14:textId="484CC33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6D004" w14:textId="7394F48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872216" w14:textId="4DE4FCB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390C4" w14:textId="3A11F9E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4582E6" w14:textId="427871F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B8746" w14:textId="6E25E2F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*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415A7A" w14:textId="79A5942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8D02F" w14:textId="71198BD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7A16B" w14:textId="7E1B807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879F0" w14:textId="55FB83A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B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AAD9A" w14:textId="62EC4E0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2B660" w14:textId="7268BCD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10B5B03" w14:textId="7ECB8B5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156A0643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545A891F" w14:textId="5C15401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B39FD" w14:textId="38DB53E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X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C5C93" w14:textId="6BE7C60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8600C" w14:textId="02B0387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0994BC" w14:textId="03B48EC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9BCB2F" w14:textId="520D8A2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CEB094" w14:textId="0B0E807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8E3D3" w14:textId="398F17D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28E920" w14:textId="450F533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*5*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43170" w14:textId="5E87BF8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697419" w14:textId="5FE5BC7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97B7D3" w14:textId="0CEB745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40433" w14:textId="55D8371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D1FDC1" w14:textId="0E2A4D4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0BE2B" w14:textId="4C3CBEE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78C1E0F" w14:textId="5D1FFCB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7B537680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1F7EED51" w14:textId="1166E02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630002" w14:textId="4F28158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J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0446C8" w14:textId="2247A4D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C62BE" w14:textId="7364ED4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04BEB4" w14:textId="6BEF06C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4FB9F" w14:textId="0ED29F3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05E2C0" w14:textId="4E703EA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88703" w14:textId="35C286F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05ED3" w14:textId="561557C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.7*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28B3C" w14:textId="37EAA14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A45AAF" w14:textId="5ABC6AE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7B5E8" w14:textId="00EB12E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A3FF3" w14:textId="4275DED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B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42FBC" w14:textId="20FDBAB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80CB3" w14:textId="63E39D8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C7BFADB" w14:textId="76778A9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、FP</w:t>
            </w:r>
          </w:p>
        </w:tc>
      </w:tr>
      <w:tr w:rsidR="00135689" w:rsidRPr="0064715E" w14:paraId="7F845608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4BF60FA0" w14:textId="4FA2C2F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C2422B" w14:textId="39EDF84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R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14BAD" w14:textId="7D234F8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126CE" w14:textId="43B878F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EA8985" w14:textId="22D2F9F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AA79B" w14:textId="3C2DB16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ECBB8D" w14:textId="4AC1B3A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、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E3ECB0" w14:textId="44BE6E7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FBD4F5" w14:textId="101290C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9*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59D9B" w14:textId="694F2A9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C4503" w14:textId="1697A9A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047C0" w14:textId="52F5767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1D6B6A" w14:textId="4CE315C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AE931A" w14:textId="13C0D2D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E453B" w14:textId="5BEC15C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EC2BAC8" w14:textId="156AAAB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7AE33830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12E566C6" w14:textId="00CC5D6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462C5" w14:textId="04976D1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C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DD2D2" w14:textId="3AC749A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D7F0F" w14:textId="4B0EB62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021D7" w14:textId="684C6A9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5F0235" w14:textId="7CEF575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48192" w14:textId="264E6CA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BA178" w14:textId="2DD1ACE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7E53EE" w14:textId="2DD9F37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8*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66BB69" w14:textId="219D0C3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07ED8" w14:textId="79E6A8D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7ED3D3" w14:textId="229A614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9117B3" w14:textId="682D47D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4703E5" w14:textId="5D83DC4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6D482D" w14:textId="624A74A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E76B3FA" w14:textId="353BF03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6661E522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79EF7661" w14:textId="2510AD1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D6BA2" w14:textId="6DD8A65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ZZ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37248F" w14:textId="4ADEDE7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23B6C" w14:textId="15E12DD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E5DEC" w14:textId="3A1BBF4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D60FB6" w14:textId="2847B32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57EF3" w14:textId="40D36CE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、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41535" w14:textId="3869739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E5F81" w14:textId="274D1B3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0.6*0.4*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2BC1F" w14:textId="0C88CFE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7A615" w14:textId="5BB2630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B7601" w14:textId="77CFCEF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AE04C" w14:textId="3DB585D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BBEF0" w14:textId="33DC471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8FCCB" w14:textId="475FF70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6D6B81C" w14:textId="3F1C622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MO</w:t>
            </w:r>
          </w:p>
        </w:tc>
      </w:tr>
      <w:tr w:rsidR="00135689" w:rsidRPr="0064715E" w14:paraId="3FB8A099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54A036D2" w14:textId="634C2B9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3FE97" w14:textId="32F6277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WL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ABAB4" w14:textId="0426539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4948AF" w14:textId="138AC2A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762B62" w14:textId="41126E8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6AFEDB" w14:textId="03B683E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BFF07F" w14:textId="6F8E5DB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A2946" w14:textId="6CDB021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8E6D45" w14:textId="6886FFE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*4*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2E03D" w14:textId="1533B3C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61346B" w14:textId="246A322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49F73" w14:textId="7BE0E2D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5C98F" w14:textId="2D2CCD0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123110" w14:textId="75CDA09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122E7" w14:textId="096BF7D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CD4EDED" w14:textId="6908E94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54D9023F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8F5DF08" w14:textId="6A861AE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9FA63" w14:textId="2CD1CF2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ZJ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7A8EB" w14:textId="344A08B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80A14" w14:textId="1437667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75869" w14:textId="44BC499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7A85B" w14:textId="5092FAB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2A0B2" w14:textId="27B620B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BAD3F" w14:textId="7A6C7F0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4228F8" w14:textId="0ED38DC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.8*2.5*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2A9F31" w14:textId="5F1A8A1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29E042" w14:textId="4431C64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D2C6D" w14:textId="765536C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E3362" w14:textId="1207293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B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5EBA7" w14:textId="19D3851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E303A" w14:textId="09BF93F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9ACCA48" w14:textId="3A63A75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</w:tr>
      <w:tr w:rsidR="00135689" w:rsidRPr="0064715E" w14:paraId="7E58F8F5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4381FC7" w14:textId="73F3B0A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27D68F" w14:textId="387C03B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X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EE771" w14:textId="3F373D5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1BC6F" w14:textId="5AF297B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6B4C1" w14:textId="3E4345A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1466E" w14:textId="4CF1278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7963E" w14:textId="73A552A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BAFC7" w14:textId="4E77D1A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32475" w14:textId="30F740B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.7*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A7B10" w14:textId="32290AD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1FF7A4" w14:textId="24BE2B4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C3ED3" w14:textId="25D9579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2DBE0" w14:textId="773FE71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9F531" w14:textId="219B2A5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04A51" w14:textId="3C3CD23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19FE675" w14:textId="6ADE109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</w:tr>
      <w:tr w:rsidR="00135689" w:rsidRPr="0064715E" w14:paraId="6AB16AC6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3653C2C5" w14:textId="31E23F0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3CB78" w14:textId="485235D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HZ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819481" w14:textId="486E237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B17DD" w14:textId="42E637C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F74FD" w14:textId="7D72A87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7809EB" w14:textId="2B1EB17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14773" w14:textId="1693291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EE0C5" w14:textId="5D0D731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19ED0" w14:textId="3A58E98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6*2.8*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662B6" w14:textId="237E8FA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5AF18" w14:textId="1725157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8AF06E" w14:textId="1161914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67517" w14:textId="646C1FF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6D7FC" w14:textId="14A62BD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08B637" w14:textId="76A2738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0432363" w14:textId="682197D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P</w:t>
            </w:r>
          </w:p>
        </w:tc>
      </w:tr>
      <w:tr w:rsidR="00135689" w:rsidRPr="0064715E" w14:paraId="71C2D262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335A17A8" w14:textId="4DDD645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A46D3" w14:textId="6F31BF9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X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BC860" w14:textId="5A3AC9E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92B570" w14:textId="6872176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4743C3" w14:textId="79E802C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F3A8D" w14:textId="5B42DC6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5FB3B" w14:textId="3CEA684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33CF43" w14:textId="763DFD3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A32C75" w14:textId="61F613E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.9*3.7*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D6CBA" w14:textId="5DD4C94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10EE3" w14:textId="037F760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4E2EC" w14:textId="3A3CA4E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24403" w14:textId="680F7A9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ALT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7FD7C" w14:textId="6C49C82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44215" w14:textId="5D60EE1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6F7F6C7" w14:textId="79A6F42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P</w:t>
            </w:r>
          </w:p>
        </w:tc>
      </w:tr>
      <w:tr w:rsidR="00135689" w:rsidRPr="0064715E" w14:paraId="42A09E69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5A0DEC3E" w14:textId="3373591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CDD10" w14:textId="6ABA3F6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B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29A726" w14:textId="50179A1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FE2BB5" w14:textId="19666F6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F7C80" w14:textId="148EA32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7E163" w14:textId="5D303F3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E7738" w14:textId="4010B09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07AAE" w14:textId="40D3FB9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F4F2A" w14:textId="0BD6F9D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.2*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CAB98" w14:textId="083B572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F9594" w14:textId="0C26A0F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A1174" w14:textId="6D435C0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C5BF2" w14:textId="1965B4C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00D5C" w14:textId="0FFB67C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D4FF9" w14:textId="54B3898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F51DD39" w14:textId="2C535C8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S</w:t>
            </w:r>
          </w:p>
        </w:tc>
      </w:tr>
      <w:tr w:rsidR="00135689" w:rsidRPr="0064715E" w14:paraId="42DD3741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6E9FFA8" w14:textId="695F907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19DE1" w14:textId="1DBD49D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ZF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2B661" w14:textId="20F43AF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B619C" w14:textId="5995C63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0C6441" w14:textId="319F792B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6EEF80" w14:textId="45D6B72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E6CBE7" w14:textId="3679DA6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944EC" w14:textId="23D28D9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5C9B5" w14:textId="2C7D8B6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*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57F287" w14:textId="0A39674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013B6" w14:textId="501972C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111D2" w14:textId="1CA3543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costal cartil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583EC" w14:textId="2870666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B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2DE63" w14:textId="72CE833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A33C9" w14:textId="030BEC5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7318C38" w14:textId="696BEFC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1A5E4903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3B9D9CA5" w14:textId="00BFB9B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lastRenderedPageBreak/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F2C3A" w14:textId="7744F43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CZ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06F16" w14:textId="1AD2250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25372" w14:textId="7B32BAB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D7F596" w14:textId="6F6895B2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545AC" w14:textId="36DBA85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EB614" w14:textId="7A41BFD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C16A7" w14:textId="5F6EA21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DC208" w14:textId="018F39B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.8*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9A40B" w14:textId="557263D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70C7E" w14:textId="72CBA4D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71717" w14:textId="14A3251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3D949C" w14:textId="43EF54D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ALT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7B1AE9" w14:textId="622AF23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4283F" w14:textId="167D424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448DD4B" w14:textId="769DEEC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P</w:t>
            </w:r>
          </w:p>
        </w:tc>
      </w:tr>
      <w:tr w:rsidR="00135689" w:rsidRPr="0064715E" w14:paraId="1266BD2B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E23A57F" w14:textId="78C4F7C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0D5D3" w14:textId="7563815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ZC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7CD94" w14:textId="4B475A2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67D02" w14:textId="208E4E0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69230" w14:textId="424C522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31AD2" w14:textId="5CB186F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8CCE5" w14:textId="54FC9A0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94887" w14:textId="1169227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404CFF" w14:textId="4D1F7E4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.3*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67FF7" w14:textId="164A443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822D0" w14:textId="0E67BEF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C579C" w14:textId="654A650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9D18B" w14:textId="60D8C65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+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87B1E" w14:textId="43A2EFE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7FB85" w14:textId="2B1419B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129246A" w14:textId="530DB5A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P</w:t>
            </w:r>
          </w:p>
        </w:tc>
      </w:tr>
      <w:tr w:rsidR="00135689" w:rsidRPr="0064715E" w14:paraId="14EED69D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0A73D91D" w14:textId="06B20FA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CF3BF" w14:textId="17BD172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ZB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FA16F" w14:textId="72474BA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0D7E4" w14:textId="48D73C6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74B5A" w14:textId="1412F7A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2898C" w14:textId="0882F16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38F21" w14:textId="28F91FE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H.LM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6EBEE" w14:textId="584AF93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60EE8" w14:textId="31247FF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3*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6C774" w14:textId="1BEE65B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E7991" w14:textId="23E9B5D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A9401" w14:textId="5A5FFDA7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rtificial j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0CCC85" w14:textId="30C469C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EE236" w14:textId="1E07DA0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8E791" w14:textId="5872BF1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7A8771F" w14:textId="0BBDD9A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2A22D809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29AC07F3" w14:textId="497C0A5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B9B09F" w14:textId="0ADFCB58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CZ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99835" w14:textId="01C44CF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0F7EE" w14:textId="024AA52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434A9" w14:textId="5B547D7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51103" w14:textId="469AD45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A5CDC" w14:textId="5C14536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9234F" w14:textId="55AAED2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C812B" w14:textId="29F0A86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*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41594" w14:textId="06FE742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CA920" w14:textId="2281D96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113312" w14:textId="0B1542A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artificial joi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E142E2" w14:textId="57C4EE6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FAFFE" w14:textId="78063FB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9F7F96" w14:textId="6EBFC1FD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4EE6EF0" w14:textId="0CFC3BE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  <w:tr w:rsidR="00135689" w:rsidRPr="0064715E" w14:paraId="2D07608D" w14:textId="77777777" w:rsidTr="00687149">
        <w:trPr>
          <w:trHeight w:val="285"/>
        </w:trPr>
        <w:tc>
          <w:tcPr>
            <w:tcW w:w="1827" w:type="dxa"/>
            <w:shd w:val="clear" w:color="auto" w:fill="auto"/>
            <w:noWrap/>
            <w:hideMark/>
          </w:tcPr>
          <w:p w14:paraId="15C6ABDC" w14:textId="4E0B5A8A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BBE18E" w14:textId="3F3BB1D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LJ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8B4C4" w14:textId="5DFDBDC6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CB952D" w14:textId="721F138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6C540" w14:textId="4608C7F5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A034A" w14:textId="47A2E78C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CFBF4" w14:textId="5830E9A3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P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ACA2E" w14:textId="35021F0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B415F" w14:textId="7825F61F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4*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279A3F" w14:textId="724A0264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5560B2" w14:textId="76A00FE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B3F2A" w14:textId="633BA02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3186F" w14:textId="68284279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TM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D1C90" w14:textId="4F999280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D89AB" w14:textId="05B7A05E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107384B" w14:textId="5B787701" w:rsidR="00135689" w:rsidRPr="0064715E" w:rsidRDefault="00135689" w:rsidP="00135689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ED7228">
              <w:t>No</w:t>
            </w:r>
          </w:p>
        </w:tc>
      </w:tr>
    </w:tbl>
    <w:p w14:paraId="0F0FC9C2" w14:textId="77777777" w:rsidR="00F23D94" w:rsidRDefault="00F23D94" w:rsidP="00F23D94">
      <w:r>
        <w:rPr>
          <w:rFonts w:hint="eastAsia"/>
        </w:rPr>
        <w:t>N</w:t>
      </w:r>
      <w:r>
        <w:t>ote:</w:t>
      </w:r>
      <w:r w:rsidRPr="0064715E">
        <w:t xml:space="preserve"> Note:</w:t>
      </w:r>
      <w:r>
        <w:t xml:space="preserve"> </w:t>
      </w:r>
      <w:r w:rsidRPr="0064715E">
        <w:t>FN=facial numbness,</w:t>
      </w:r>
      <w:r>
        <w:t xml:space="preserve"> </w:t>
      </w:r>
      <w:r w:rsidRPr="0064715E">
        <w:t>M=Malocclusion,</w:t>
      </w:r>
      <w:r>
        <w:t xml:space="preserve"> </w:t>
      </w:r>
      <w:r w:rsidRPr="0064715E">
        <w:t>S=swelling, FP=facial paralysis, H=Headache, HL=hearing loss,</w:t>
      </w:r>
      <w:r>
        <w:t xml:space="preserve"> </w:t>
      </w:r>
      <w:r w:rsidRPr="0064715E">
        <w:t>LMO=limited mouth opening, P=pain, PAM=pre-auricular mass, SCMF=sternocleidomastoid flap</w:t>
      </w:r>
      <w:r>
        <w:t>,</w:t>
      </w:r>
      <w:r w:rsidRPr="0064715E">
        <w:t xml:space="preserve"> TMF=temporalis muscle flap,</w:t>
      </w:r>
      <w:r>
        <w:t xml:space="preserve"> </w:t>
      </w:r>
      <w:r w:rsidRPr="0064715E">
        <w:t>BF=belly fat,</w:t>
      </w:r>
      <w:r>
        <w:t xml:space="preserve"> </w:t>
      </w:r>
      <w:r w:rsidRPr="0064715E">
        <w:t>ALTF=anterolateral thigh flap,</w:t>
      </w:r>
      <w:r>
        <w:t xml:space="preserve"> </w:t>
      </w:r>
      <w:r w:rsidRPr="0064715E">
        <w:t>AF=adjacent flap,</w:t>
      </w:r>
      <w:r>
        <w:t xml:space="preserve"> </w:t>
      </w:r>
      <w:r w:rsidRPr="0064715E">
        <w:t>TB=temporal bone,</w:t>
      </w:r>
      <w:r>
        <w:t xml:space="preserve"> </w:t>
      </w:r>
      <w:r w:rsidRPr="0064715E">
        <w:t>IB=iliac bone,</w:t>
      </w:r>
      <w:r>
        <w:t xml:space="preserve"> </w:t>
      </w:r>
      <w:r w:rsidRPr="0064715E">
        <w:t>TM=titanium mesh</w:t>
      </w:r>
    </w:p>
    <w:p w14:paraId="764BDB2A" w14:textId="5723C27B" w:rsidR="00635A28" w:rsidRPr="00F23D94" w:rsidRDefault="00635A28">
      <w:pPr>
        <w:rPr>
          <w:rFonts w:eastAsia="Yu Mincho"/>
        </w:rPr>
      </w:pPr>
    </w:p>
    <w:p w14:paraId="11E8DC00" w14:textId="43C7338C" w:rsidR="00635A28" w:rsidRDefault="00635A28">
      <w:pPr>
        <w:rPr>
          <w:rFonts w:eastAsia="Yu Mincho"/>
        </w:rPr>
      </w:pPr>
    </w:p>
    <w:p w14:paraId="4C116391" w14:textId="7B994B47" w:rsidR="00347FE0" w:rsidRDefault="00347FE0">
      <w:pPr>
        <w:rPr>
          <w:rFonts w:eastAsia="Yu Mincho"/>
        </w:rPr>
      </w:pPr>
      <w:r>
        <w:rPr>
          <w:rFonts w:eastAsia="Yu Mincho"/>
          <w:noProof/>
        </w:rPr>
        <w:lastRenderedPageBreak/>
        <w:drawing>
          <wp:inline distT="0" distB="0" distL="0" distR="0" wp14:anchorId="063D8695" wp14:editId="03C54BD3">
            <wp:extent cx="7171643" cy="379312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9384" cy="380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9E338" w14:textId="0D2A11F8" w:rsidR="00347FE0" w:rsidRPr="00347FE0" w:rsidRDefault="00347FE0" w:rsidP="00347FE0">
      <w:pPr>
        <w:rPr>
          <w:rFonts w:eastAsia="Yu Mincho"/>
        </w:rPr>
      </w:pPr>
      <w:r w:rsidRPr="00347FE0">
        <w:rPr>
          <w:rFonts w:ascii="Merriweather" w:hAnsi="Merriweather"/>
          <w:color w:val="222222"/>
          <w:spacing w:val="2"/>
          <w:shd w:val="clear" w:color="auto" w:fill="FFFFFF"/>
        </w:rPr>
        <w:t>Supplementary Fig 1 Decision curve analysis for the nomogram model in the training cohort. (A) 3-year LRFS; (B) 5-year LRFS.</w:t>
      </w:r>
    </w:p>
    <w:sectPr w:rsidR="00347FE0" w:rsidRPr="00347FE0" w:rsidSect="008D37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F203D" w14:textId="77777777" w:rsidR="002C4245" w:rsidRDefault="002C4245" w:rsidP="008D377B">
      <w:pPr>
        <w:spacing w:after="0" w:line="240" w:lineRule="auto"/>
      </w:pPr>
      <w:r>
        <w:separator/>
      </w:r>
    </w:p>
  </w:endnote>
  <w:endnote w:type="continuationSeparator" w:id="0">
    <w:p w14:paraId="0945815C" w14:textId="77777777" w:rsidR="002C4245" w:rsidRDefault="002C4245" w:rsidP="008D3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BA365" w14:textId="77777777" w:rsidR="002C4245" w:rsidRDefault="002C4245" w:rsidP="008D377B">
      <w:pPr>
        <w:spacing w:after="0" w:line="240" w:lineRule="auto"/>
      </w:pPr>
      <w:r>
        <w:separator/>
      </w:r>
    </w:p>
  </w:footnote>
  <w:footnote w:type="continuationSeparator" w:id="0">
    <w:p w14:paraId="16E61F87" w14:textId="77777777" w:rsidR="002C4245" w:rsidRDefault="002C4245" w:rsidP="008D37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05"/>
    <w:rsid w:val="00135689"/>
    <w:rsid w:val="002C4245"/>
    <w:rsid w:val="00347FE0"/>
    <w:rsid w:val="00635A28"/>
    <w:rsid w:val="007F3FCE"/>
    <w:rsid w:val="00863490"/>
    <w:rsid w:val="008D377B"/>
    <w:rsid w:val="00A25134"/>
    <w:rsid w:val="00A462BA"/>
    <w:rsid w:val="00AF3CD2"/>
    <w:rsid w:val="00CE1AAF"/>
    <w:rsid w:val="00DD13FA"/>
    <w:rsid w:val="00F23D94"/>
    <w:rsid w:val="00F46729"/>
    <w:rsid w:val="00F7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16AC8"/>
  <w15:chartTrackingRefBased/>
  <w15:docId w15:val="{52518883-B87D-4613-9CB6-CE623540F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A28"/>
    <w:pPr>
      <w:spacing w:after="200" w:line="276" w:lineRule="auto"/>
    </w:pPr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D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23D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D9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23D9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23D9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23D94"/>
    <w:rPr>
      <w:color w:val="954F72"/>
      <w:u w:val="single"/>
    </w:rPr>
  </w:style>
  <w:style w:type="paragraph" w:customStyle="1" w:styleId="msonormal0">
    <w:name w:val="msonormal"/>
    <w:basedOn w:val="a"/>
    <w:rsid w:val="00F23D9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5">
    <w:name w:val="font5"/>
    <w:basedOn w:val="a"/>
    <w:rsid w:val="00F23D94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"/>
    <w:rsid w:val="00F23D94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6">
    <w:name w:val="xl66"/>
    <w:basedOn w:val="a"/>
    <w:rsid w:val="00F23D94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xl67">
    <w:name w:val="xl67"/>
    <w:basedOn w:val="a"/>
    <w:rsid w:val="00F23D94"/>
    <w:pP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838</Words>
  <Characters>4781</Characters>
  <Application>Microsoft Office Word</Application>
  <DocSecurity>0</DocSecurity>
  <Lines>39</Lines>
  <Paragraphs>11</Paragraphs>
  <ScaleCrop>false</ScaleCrop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</dc:creator>
  <cp:keywords/>
  <dc:description/>
  <cp:lastModifiedBy>Ying Liu</cp:lastModifiedBy>
  <cp:revision>10</cp:revision>
  <dcterms:created xsi:type="dcterms:W3CDTF">2022-11-09T09:27:00Z</dcterms:created>
  <dcterms:modified xsi:type="dcterms:W3CDTF">2023-10-08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1e9689d574cf815c0ac59913ea9735388c104362e5e9dfc960f26128eb1d97</vt:lpwstr>
  </property>
</Properties>
</file>